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53D" w:rsidRPr="0059192C" w:rsidRDefault="0042253D" w:rsidP="00D6676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92C">
        <w:rPr>
          <w:rFonts w:ascii="Times New Roman" w:hAnsi="Times New Roman" w:cs="Times New Roman"/>
          <w:sz w:val="24"/>
          <w:szCs w:val="24"/>
        </w:rPr>
        <w:t>Annex1: English version of the questionnaire</w:t>
      </w:r>
    </w:p>
    <w:p w:rsidR="0042253D" w:rsidRPr="0059192C" w:rsidRDefault="0042253D" w:rsidP="00D6676C">
      <w:pPr>
        <w:pStyle w:val="Caption"/>
        <w:spacing w:after="12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9192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art I: Socio-demographic characteristics </w:t>
      </w:r>
    </w:p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810"/>
        <w:gridCol w:w="3240"/>
        <w:gridCol w:w="4950"/>
        <w:gridCol w:w="900"/>
      </w:tblGrid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.O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Alternative choice for respons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(In years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Can’t read and write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3. Primary 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4. Secondary 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5. Diploma and abov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Single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2. Married 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4. Widowed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5. Separated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House wife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2. Merchant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3. Government employee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4. self employed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5. Student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6. Others specify………………………….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. Orthodox Christian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Muslim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3. Protestant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4. Catholic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5. Other specify…………………………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How many persons are living at home?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What is your husband educational level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Can’t read and write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3. Primary 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4. Secondary 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5. Diploma and abov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What is your husband occupation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Daily labor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Government employee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Self employed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Others specify…………………………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Have you ever read newspapers?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EA165F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got to Q 112</w:t>
            </w: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f yes, how often did you read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Every day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bookmarkStart w:id="0" w:name="_GoBack"/>
            <w:bookmarkEnd w:id="0"/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times per week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Two times per week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Three and mo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Have you ever heard radio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9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9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F3208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</w:t>
            </w:r>
            <w:r w:rsidR="00CB0C78">
              <w:rPr>
                <w:rFonts w:ascii="Times New Roman" w:hAnsi="Times New Roman" w:cs="Times New Roman"/>
                <w:sz w:val="24"/>
                <w:szCs w:val="24"/>
              </w:rPr>
              <w:t xml:space="preserve"> got to Q 114</w:t>
            </w: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f yes, how often did you hear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Every day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One times per week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Two times per week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Three and mo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How long does it take from your home to the nearby health facility on foot?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26EE" w:rsidRPr="0059192C" w:rsidRDefault="00AB26EE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253D" w:rsidRPr="0059192C" w:rsidRDefault="0042253D" w:rsidP="00D6676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92C">
        <w:rPr>
          <w:rFonts w:ascii="Times New Roman" w:hAnsi="Times New Roman" w:cs="Times New Roman"/>
          <w:sz w:val="24"/>
          <w:szCs w:val="24"/>
        </w:rPr>
        <w:lastRenderedPageBreak/>
        <w:t xml:space="preserve">Part II: Obstetric characteristics </w:t>
      </w:r>
    </w:p>
    <w:tbl>
      <w:tblPr>
        <w:tblStyle w:val="TableGrid"/>
        <w:tblW w:w="9990" w:type="dxa"/>
        <w:tblInd w:w="-185" w:type="dxa"/>
        <w:tblLook w:val="04A0" w:firstRow="1" w:lastRow="0" w:firstColumn="1" w:lastColumn="0" w:noHBand="0" w:noVBand="1"/>
      </w:tblPr>
      <w:tblGrid>
        <w:gridCol w:w="810"/>
        <w:gridCol w:w="3230"/>
        <w:gridCol w:w="4600"/>
        <w:gridCol w:w="1350"/>
      </w:tblGrid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Questioners 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Alternative choices for response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give birth after 7 months? 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108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Did you have ANC follow-up in your most recent pregnanc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45AA8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got to 204</w:t>
            </w:r>
          </w:p>
        </w:tc>
      </w:tr>
      <w:tr w:rsidR="0042253D" w:rsidRPr="0059192C" w:rsidTr="00DD7129">
        <w:trPr>
          <w:trHeight w:val="162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How many ANC visits did you had on your most recent pregnanc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Once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2. Twice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3. Three times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4. Four and abov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Who assisted your most recent deliver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3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Ws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3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TBA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3. Famil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id you have PNC visit in your most recent child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F87E22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go to 207</w:t>
            </w: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How many PNC visits did you have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11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One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11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2. Two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11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3. Three or mor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111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id health extension workers visited you after your recent pregnanc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4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4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id you have a history of neonatal death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4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have history of obstetric danger signs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4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4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Husband/Partner involvement related questions on MNCH services 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id your husband go with you for ANC follow up at least once in your most recent pregnanc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Did your husband provide transport/gave money for transport during your recent pregnancy or delivery? 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id your husband accompany to the hospital during labor for your recent deliver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id your husband discuss with health care providers during your recent pregnancy or deliver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id your husband look after the child at home/stay with babies while you are outside home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id your husband bath newborn/infant while you are bus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id your husband buy clothes/other things for infants/neonates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Did your husband go with you for immunization services?   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X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id your husband assisted you while you breastfeed the newborn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12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s the pregnancy wanted, planned and supported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Are you intended to deliver in a health facility for the next pregnanc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you are not using antenatal care and institutional delivery?</w:t>
            </w:r>
          </w:p>
        </w:tc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253D" w:rsidRPr="0059192C" w:rsidRDefault="0042253D" w:rsidP="00D6676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92C">
        <w:rPr>
          <w:rFonts w:ascii="Times New Roman" w:hAnsi="Times New Roman" w:cs="Times New Roman"/>
          <w:sz w:val="24"/>
          <w:szCs w:val="24"/>
        </w:rPr>
        <w:br/>
        <w:t xml:space="preserve">Part III: Mothers knowledge related questions </w:t>
      </w:r>
    </w:p>
    <w:tbl>
      <w:tblPr>
        <w:tblStyle w:val="TableGrid"/>
        <w:tblW w:w="10890" w:type="dxa"/>
        <w:tblInd w:w="-185" w:type="dxa"/>
        <w:tblLook w:val="04A0" w:firstRow="1" w:lastRow="0" w:firstColumn="1" w:lastColumn="0" w:noHBand="0" w:noVBand="1"/>
      </w:tblPr>
      <w:tblGrid>
        <w:gridCol w:w="713"/>
        <w:gridCol w:w="5263"/>
        <w:gridCol w:w="4244"/>
        <w:gridCol w:w="670"/>
      </w:tblGrid>
      <w:tr w:rsidR="0042253D" w:rsidRPr="0059192C" w:rsidTr="00DD7129">
        <w:trPr>
          <w:trHeight w:val="734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Alternative choice for response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301 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Have you ever heard about ANC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know when to start the first ANC visit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Before 3 month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2. 3 to 4 month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3. 4 to 5 months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think ANC can prevent complications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04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Pregnant women may have problems without ANC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Regular ANC medications can promote optimal growth of unborn child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2253D" w:rsidRPr="0059192C" w:rsidRDefault="0042253D" w:rsidP="00D6676C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6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Health facility delivery is safer and better than home deliver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think starting ANC early will be important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know the recommended frequency of ANC visits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3"/>
                <w:numId w:val="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:rsidR="0042253D" w:rsidRPr="0059192C" w:rsidRDefault="0042253D" w:rsidP="00D6676C">
            <w:pPr>
              <w:pStyle w:val="ListParagraph"/>
              <w:numPr>
                <w:ilvl w:val="3"/>
                <w:numId w:val="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  <w:p w:rsidR="0042253D" w:rsidRPr="0059192C" w:rsidRDefault="0042253D" w:rsidP="00D6676C">
            <w:pPr>
              <w:pStyle w:val="ListParagraph"/>
              <w:numPr>
                <w:ilvl w:val="3"/>
                <w:numId w:val="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  <w:p w:rsidR="0042253D" w:rsidRPr="0059192C" w:rsidRDefault="0042253D" w:rsidP="00D6676C">
            <w:pPr>
              <w:pStyle w:val="ListParagraph"/>
              <w:numPr>
                <w:ilvl w:val="3"/>
                <w:numId w:val="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4 and abov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Do you think ANC has to </w:t>
            </w:r>
            <w:r w:rsidR="00FB5F96" w:rsidRPr="0059192C">
              <w:rPr>
                <w:rFonts w:ascii="Times New Roman" w:hAnsi="Times New Roman" w:cs="Times New Roman"/>
                <w:sz w:val="24"/>
                <w:szCs w:val="24"/>
              </w:rPr>
              <w:t>be recommended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regardless of complications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which stage of pregnancy fetal deformity most likely occur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ow 3</w:t>
            </w:r>
            <w:r w:rsidRPr="005919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th </w:t>
            </w:r>
          </w:p>
          <w:p w:rsidR="0042253D" w:rsidRPr="0059192C" w:rsidRDefault="0042253D" w:rsidP="00D6676C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the 3</w:t>
            </w:r>
            <w:r w:rsidRPr="005919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5919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he 7</w:t>
            </w:r>
            <w:r w:rsidRPr="005919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 </w:t>
            </w:r>
          </w:p>
          <w:p w:rsidR="0042253D" w:rsidRPr="0059192C" w:rsidRDefault="0042253D" w:rsidP="00D6676C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 the 7</w:t>
            </w:r>
            <w:r w:rsidRPr="005919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 </w:t>
            </w:r>
          </w:p>
          <w:p w:rsidR="0042253D" w:rsidRPr="0059192C" w:rsidRDefault="0042253D" w:rsidP="00D6676C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’t know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53D" w:rsidRPr="00EB18E3" w:rsidRDefault="0042253D" w:rsidP="00D6676C">
            <w:pPr>
              <w:autoSpaceDE w:val="0"/>
              <w:autoSpaceDN w:val="0"/>
              <w:adjustRightInd w:val="0"/>
              <w:spacing w:after="120"/>
              <w:ind w:lef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ception of first fetal movement 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Default="0042253D" w:rsidP="00D6676C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the 3</w:t>
            </w:r>
            <w:r w:rsidRPr="0000780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 </w:t>
            </w:r>
          </w:p>
          <w:p w:rsidR="0042253D" w:rsidRDefault="0042253D" w:rsidP="00D6676C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the 4</w:t>
            </w:r>
            <w:r w:rsidRPr="0000780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5</w:t>
            </w:r>
            <w:r w:rsidRPr="0000780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 </w:t>
            </w:r>
          </w:p>
          <w:p w:rsidR="0042253D" w:rsidRPr="00EB18E3" w:rsidRDefault="0042253D" w:rsidP="00D6676C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n’t know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Do you know how to </w:t>
            </w:r>
            <w:r w:rsidR="00686B86" w:rsidRPr="0059192C">
              <w:rPr>
                <w:rFonts w:ascii="Times New Roman" w:hAnsi="Times New Roman" w:cs="Times New Roman"/>
                <w:sz w:val="24"/>
                <w:szCs w:val="24"/>
              </w:rPr>
              <w:t>prevent malaria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during pregnanc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686B86" w:rsidRPr="0059192C">
              <w:rPr>
                <w:rFonts w:ascii="Times New Roman" w:hAnsi="Times New Roman" w:cs="Times New Roman"/>
                <w:sz w:val="24"/>
                <w:szCs w:val="24"/>
              </w:rPr>
              <w:t>yes for</w:t>
            </w:r>
            <w:r w:rsidR="008A48F2">
              <w:rPr>
                <w:rFonts w:ascii="Times New Roman" w:hAnsi="Times New Roman" w:cs="Times New Roman"/>
                <w:sz w:val="24"/>
                <w:szCs w:val="24"/>
              </w:rPr>
              <w:t xml:space="preserve"> Q 312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, how do you prevent malaria during pregnanc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know how to prevent iron deficiency anemia during pregnanc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DC10D1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314</w:t>
            </w:r>
            <w:r w:rsidR="00686B86" w:rsidRPr="0059192C">
              <w:rPr>
                <w:rFonts w:ascii="Times New Roman" w:hAnsi="Times New Roman" w:cs="Times New Roman"/>
                <w:sz w:val="24"/>
                <w:szCs w:val="24"/>
              </w:rPr>
              <w:t>, how</w:t>
            </w:r>
            <w:r w:rsidR="0042253D"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do you prevent iron deficiency anemia during pregnanc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6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know how to prevent intestinal parasites during pregnanc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f yes for</w:t>
            </w:r>
            <w:r w:rsidR="002761CF">
              <w:rPr>
                <w:rFonts w:ascii="Times New Roman" w:hAnsi="Times New Roman" w:cs="Times New Roman"/>
                <w:sz w:val="24"/>
                <w:szCs w:val="24"/>
              </w:rPr>
              <w:t xml:space="preserve"> Q316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, how do you prevent intestinal parasites during pregnanc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When we say a women have optimum ANC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19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4 and above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19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Less than 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think maternal waiting homes are important for a pregnant women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Have you ever used maternal waiting homes in your recent pregnanc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know the obstetric danger signs during pregnanc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2761CF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321</w:t>
            </w:r>
            <w:r w:rsidR="0042253D" w:rsidRPr="0059192C">
              <w:rPr>
                <w:rFonts w:ascii="Times New Roman" w:hAnsi="Times New Roman" w:cs="Times New Roman"/>
                <w:sz w:val="24"/>
                <w:szCs w:val="24"/>
              </w:rPr>
              <w:t>, list all the obstetric danger signs during pregnancy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Vaginal bleeding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Blurring of vision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Epigastric pain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High grade fever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Convulsion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Loss of consciousness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Decreased/absent fetal movement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know smoking cigarate and drinking alcohol is unsafe for the fetus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2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how to prevent malaria during pregnancy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2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Use of ITN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Eliminating stagnant water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Use of antimalarial prophylaxis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Other specify 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5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know how to prevent anemia during pregnanc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2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Use of iron as recommended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Avoid milk, coffee and tea with meal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Eating green leafy vegetables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know how to prevent helminthic infection during pregnanc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2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Use of mebendazole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Avoid eating raw meat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Avoid bare foot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how to prevent tetanus during pregnanc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2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Use of TT vaccine 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2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complications a woman will face without ANC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A22AF4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 Part Iv: Attitude related questions </w:t>
            </w:r>
          </w:p>
        </w:tc>
      </w:tr>
      <w:tr w:rsidR="0042253D" w:rsidRPr="0059192C" w:rsidTr="00DD7129">
        <w:trPr>
          <w:trHeight w:val="818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want to have ANC follow-up next time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1142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agree that healthcare professionals providing prenatal care is good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agree that all pregnant mothers should have ANC follow-up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eutral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EB6DE8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Do you agree that timely ANC follow-up will be </w:t>
            </w:r>
            <w:r w:rsidR="00756998" w:rsidRPr="0059192C">
              <w:rPr>
                <w:rFonts w:ascii="Times New Roman" w:hAnsi="Times New Roman" w:cs="Times New Roman"/>
                <w:sz w:val="24"/>
                <w:szCs w:val="24"/>
              </w:rPr>
              <w:t>safer for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both mother and baby during labor and delivery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EB6DE8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agree that husbands should be present during ANC follow-up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Default="0042253D" w:rsidP="00D6676C">
            <w:pPr>
              <w:tabs>
                <w:tab w:val="left" w:pos="309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  <w:r w:rsidR="006D4EA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EB6DE8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Do you want to pay for ANC if it is with fee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EB6DE8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  <w:r w:rsidR="0042253D"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dvice regarding proper health during pregnancy can be gotten outside the hospital?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EB6DE8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8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EB18E3">
              <w:rPr>
                <w:rFonts w:ascii="Times New Roman" w:hAnsi="Times New Roman" w:cs="Times New Roman"/>
                <w:sz w:val="24"/>
                <w:szCs w:val="24"/>
              </w:rPr>
              <w:t>Follow up during pregnancy may decrease antenatal and postnatal complications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42253D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1239" w:rsidRPr="0059192C" w:rsidTr="00DD7129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1239" w:rsidRDefault="00AB1239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1239" w:rsidRPr="00EB18E3" w:rsidRDefault="00696975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usbands should be present during ANC follow-up</w:t>
            </w:r>
          </w:p>
        </w:tc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119" w:rsidRDefault="00066119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066119" w:rsidRPr="0059192C" w:rsidRDefault="00066119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066119" w:rsidRDefault="00066119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066119" w:rsidRPr="0059192C" w:rsidRDefault="00066119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AB1239" w:rsidRDefault="00066119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1239" w:rsidRPr="0059192C" w:rsidRDefault="00AB1239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253D" w:rsidRPr="0059192C" w:rsidRDefault="0042253D" w:rsidP="00D6676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92C">
        <w:rPr>
          <w:rFonts w:ascii="Times New Roman" w:hAnsi="Times New Roman" w:cs="Times New Roman"/>
          <w:sz w:val="24"/>
          <w:szCs w:val="24"/>
        </w:rPr>
        <w:t>Part V: Decision making related questions</w:t>
      </w:r>
    </w:p>
    <w:tbl>
      <w:tblPr>
        <w:tblStyle w:val="TableGrid"/>
        <w:tblW w:w="10080" w:type="dxa"/>
        <w:tblInd w:w="-185" w:type="dxa"/>
        <w:tblLook w:val="04A0" w:firstRow="1" w:lastRow="0" w:firstColumn="1" w:lastColumn="0" w:noHBand="0" w:noVBand="1"/>
      </w:tblPr>
      <w:tblGrid>
        <w:gridCol w:w="990"/>
        <w:gridCol w:w="4050"/>
        <w:gridCol w:w="3870"/>
        <w:gridCol w:w="1170"/>
      </w:tblGrid>
      <w:tr w:rsidR="0042253D" w:rsidRPr="0059192C" w:rsidTr="00DD7129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Alternative choice for respon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42253D" w:rsidRPr="0059192C" w:rsidTr="00DD7129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501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F8041C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Who decisions</w:t>
            </w:r>
            <w:r w:rsidR="0042253D"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about health care for yourself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1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1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42253D" w:rsidRDefault="0042253D" w:rsidP="00D6676C">
            <w:pPr>
              <w:pStyle w:val="ListParagraph"/>
              <w:numPr>
                <w:ilvl w:val="0"/>
                <w:numId w:val="1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1B04B0" w:rsidRPr="0059192C" w:rsidRDefault="001B04B0" w:rsidP="00D6676C">
            <w:pPr>
              <w:pStyle w:val="ListParagraph"/>
              <w:numPr>
                <w:ilvl w:val="0"/>
                <w:numId w:val="1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502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Who decides on large household purchase or </w:t>
            </w:r>
            <w:r w:rsidR="00F8041C" w:rsidRPr="0059192C">
              <w:rPr>
                <w:rFonts w:ascii="Times New Roman" w:hAnsi="Times New Roman" w:cs="Times New Roman"/>
                <w:sz w:val="24"/>
                <w:szCs w:val="24"/>
              </w:rPr>
              <w:t>sell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1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1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42253D" w:rsidRDefault="0042253D" w:rsidP="00D6676C">
            <w:pPr>
              <w:pStyle w:val="ListParagraph"/>
              <w:numPr>
                <w:ilvl w:val="0"/>
                <w:numId w:val="1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3148A1" w:rsidRPr="0059192C" w:rsidRDefault="003148A1" w:rsidP="00D6676C">
            <w:pPr>
              <w:pStyle w:val="ListParagraph"/>
              <w:numPr>
                <w:ilvl w:val="0"/>
                <w:numId w:val="1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Who decides on intrahousehold resource allocation/ daily household </w:t>
            </w:r>
            <w:r w:rsidR="00383893" w:rsidRPr="0059192C">
              <w:rPr>
                <w:rFonts w:ascii="Times New Roman" w:hAnsi="Times New Roman" w:cs="Times New Roman"/>
                <w:sz w:val="24"/>
                <w:szCs w:val="24"/>
              </w:rPr>
              <w:t>purchase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42253D" w:rsidRPr="0059192C" w:rsidRDefault="0042253D" w:rsidP="00D6676C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42253D" w:rsidRDefault="0042253D" w:rsidP="00D6676C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3148A1" w:rsidRPr="0059192C" w:rsidRDefault="003148A1" w:rsidP="00D6676C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Who decides on where and when to seek medical care for sick newborns/children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DDF" w:rsidRPr="0059192C" w:rsidRDefault="00602DDF" w:rsidP="00D6676C">
            <w:pPr>
              <w:pStyle w:val="ListParagraph"/>
              <w:numPr>
                <w:ilvl w:val="0"/>
                <w:numId w:val="1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602DDF" w:rsidRPr="0059192C" w:rsidRDefault="00602DDF" w:rsidP="00D6676C">
            <w:pPr>
              <w:pStyle w:val="ListParagraph"/>
              <w:numPr>
                <w:ilvl w:val="0"/>
                <w:numId w:val="1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602DDF" w:rsidRDefault="00602DDF" w:rsidP="00D6676C">
            <w:pPr>
              <w:pStyle w:val="ListParagraph"/>
              <w:numPr>
                <w:ilvl w:val="0"/>
                <w:numId w:val="1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42253D" w:rsidRPr="0059192C" w:rsidRDefault="00602DDF" w:rsidP="00D6676C">
            <w:pPr>
              <w:pStyle w:val="ListParagraph"/>
              <w:numPr>
                <w:ilvl w:val="0"/>
                <w:numId w:val="1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Who decides on visits of family, friends or relative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DDF" w:rsidRPr="0059192C" w:rsidRDefault="00602DDF" w:rsidP="00D6676C">
            <w:pPr>
              <w:pStyle w:val="ListParagraph"/>
              <w:numPr>
                <w:ilvl w:val="0"/>
                <w:numId w:val="1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602DDF" w:rsidRPr="0059192C" w:rsidRDefault="00602DDF" w:rsidP="00D6676C">
            <w:pPr>
              <w:pStyle w:val="ListParagraph"/>
              <w:numPr>
                <w:ilvl w:val="0"/>
                <w:numId w:val="1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602DDF" w:rsidRDefault="00602DDF" w:rsidP="00D6676C">
            <w:pPr>
              <w:pStyle w:val="ListParagraph"/>
              <w:numPr>
                <w:ilvl w:val="0"/>
                <w:numId w:val="1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42253D" w:rsidRPr="0059192C" w:rsidRDefault="00602DDF" w:rsidP="00D6676C">
            <w:pPr>
              <w:pStyle w:val="ListParagraph"/>
              <w:numPr>
                <w:ilvl w:val="0"/>
                <w:numId w:val="1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1142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Who decides when to have an additional child?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DDF" w:rsidRPr="0059192C" w:rsidRDefault="00602DDF" w:rsidP="00D6676C">
            <w:pPr>
              <w:pStyle w:val="ListParagraph"/>
              <w:numPr>
                <w:ilvl w:val="0"/>
                <w:numId w:val="1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602DDF" w:rsidRPr="0059192C" w:rsidRDefault="00602DDF" w:rsidP="00D6676C">
            <w:pPr>
              <w:pStyle w:val="ListParagraph"/>
              <w:numPr>
                <w:ilvl w:val="0"/>
                <w:numId w:val="1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602DDF" w:rsidRDefault="00602DDF" w:rsidP="00D6676C">
            <w:pPr>
              <w:pStyle w:val="ListParagraph"/>
              <w:numPr>
                <w:ilvl w:val="0"/>
                <w:numId w:val="1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42253D" w:rsidRPr="0059192C" w:rsidRDefault="00602DDF" w:rsidP="00D6676C">
            <w:pPr>
              <w:pStyle w:val="ListParagraph"/>
              <w:numPr>
                <w:ilvl w:val="0"/>
                <w:numId w:val="1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161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Who usually decides how your partner’s/husband earnings will be used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DDF" w:rsidRPr="0059192C" w:rsidRDefault="00602DDF" w:rsidP="00D6676C">
            <w:pPr>
              <w:pStyle w:val="ListParagraph"/>
              <w:numPr>
                <w:ilvl w:val="0"/>
                <w:numId w:val="1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602DDF" w:rsidRPr="0059192C" w:rsidRDefault="00602DDF" w:rsidP="00D6676C">
            <w:pPr>
              <w:pStyle w:val="ListParagraph"/>
              <w:numPr>
                <w:ilvl w:val="0"/>
                <w:numId w:val="1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602DDF" w:rsidRDefault="00602DDF" w:rsidP="00D6676C">
            <w:pPr>
              <w:pStyle w:val="ListParagraph"/>
              <w:numPr>
                <w:ilvl w:val="0"/>
                <w:numId w:val="1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42253D" w:rsidRPr="0059192C" w:rsidRDefault="00602DDF" w:rsidP="00D6676C">
            <w:pPr>
              <w:pStyle w:val="ListParagraph"/>
              <w:numPr>
                <w:ilvl w:val="0"/>
                <w:numId w:val="1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1142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Who decides to go for ANC visit, PNC </w:t>
            </w:r>
            <w:r w:rsidR="002939D0" w:rsidRPr="0059192C">
              <w:rPr>
                <w:rFonts w:ascii="Times New Roman" w:hAnsi="Times New Roman" w:cs="Times New Roman"/>
                <w:sz w:val="24"/>
                <w:szCs w:val="24"/>
              </w:rPr>
              <w:t>visit, where</w:t>
            </w: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 to deliver and infant immunization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DDF" w:rsidRDefault="0042253D" w:rsidP="00D6676C">
            <w:pPr>
              <w:pStyle w:val="ListParagraph"/>
              <w:numPr>
                <w:ilvl w:val="0"/>
                <w:numId w:val="2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D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2DDF" w:rsidRPr="00602DDF"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  <w:r w:rsidR="00602DDF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  <w:p w:rsidR="000B4E92" w:rsidRDefault="00602DDF" w:rsidP="00D6676C">
            <w:pPr>
              <w:pStyle w:val="ListParagraph"/>
              <w:numPr>
                <w:ilvl w:val="0"/>
                <w:numId w:val="2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2DDF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0B4E92" w:rsidRDefault="000B4E92" w:rsidP="00D6676C">
            <w:pPr>
              <w:pStyle w:val="ListParagraph"/>
              <w:numPr>
                <w:ilvl w:val="0"/>
                <w:numId w:val="2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of us</w:t>
            </w:r>
          </w:p>
          <w:p w:rsidR="0042253D" w:rsidRPr="000B4E92" w:rsidRDefault="00602DDF" w:rsidP="00D6676C">
            <w:pPr>
              <w:pStyle w:val="ListParagraph"/>
              <w:numPr>
                <w:ilvl w:val="0"/>
                <w:numId w:val="2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4E92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53D" w:rsidRPr="0059192C" w:rsidTr="00DD7129">
        <w:trPr>
          <w:trHeight w:val="11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 xml:space="preserve">509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192C">
              <w:rPr>
                <w:rFonts w:ascii="Times New Roman" w:hAnsi="Times New Roman" w:cs="Times New Roman"/>
                <w:sz w:val="24"/>
                <w:szCs w:val="24"/>
              </w:rPr>
              <w:t>Who usually decides what foods to be cooked each day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6A2" w:rsidRDefault="00B9555C" w:rsidP="00D6676C">
            <w:pPr>
              <w:pStyle w:val="ListParagraph"/>
              <w:numPr>
                <w:ilvl w:val="0"/>
                <w:numId w:val="2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555C">
              <w:rPr>
                <w:rFonts w:ascii="Times New Roman" w:hAnsi="Times New Roman" w:cs="Times New Roman"/>
                <w:sz w:val="24"/>
                <w:szCs w:val="24"/>
              </w:rPr>
              <w:t>Me alon</w:t>
            </w:r>
            <w:r w:rsidR="007D56A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:rsidR="00574887" w:rsidRDefault="00B9555C" w:rsidP="00D6676C">
            <w:pPr>
              <w:pStyle w:val="ListParagraph"/>
              <w:numPr>
                <w:ilvl w:val="0"/>
                <w:numId w:val="2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6A2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815889" w:rsidRDefault="00B9555C" w:rsidP="00D6676C">
            <w:pPr>
              <w:pStyle w:val="ListParagraph"/>
              <w:numPr>
                <w:ilvl w:val="0"/>
                <w:numId w:val="2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4887">
              <w:rPr>
                <w:rFonts w:ascii="Times New Roman" w:hAnsi="Times New Roman" w:cs="Times New Roman"/>
                <w:sz w:val="24"/>
                <w:szCs w:val="24"/>
              </w:rPr>
              <w:t>Both of us</w:t>
            </w:r>
          </w:p>
          <w:p w:rsidR="0042253D" w:rsidRPr="00815889" w:rsidRDefault="00B9555C" w:rsidP="00D6676C">
            <w:pPr>
              <w:pStyle w:val="ListParagraph"/>
              <w:numPr>
                <w:ilvl w:val="0"/>
                <w:numId w:val="2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58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53D" w:rsidRPr="0059192C" w:rsidRDefault="0042253D" w:rsidP="00D6676C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C545F" w:rsidRDefault="00CC545F" w:rsidP="00D6676C">
      <w:pPr>
        <w:spacing w:after="120"/>
      </w:pPr>
    </w:p>
    <w:sectPr w:rsidR="00CC5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dvjjjAdvTT86d47313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D47B4"/>
    <w:multiLevelType w:val="hybridMultilevel"/>
    <w:tmpl w:val="BE0C4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64BEC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05EB43BA"/>
    <w:multiLevelType w:val="hybridMultilevel"/>
    <w:tmpl w:val="B3E03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CA784E"/>
    <w:multiLevelType w:val="hybridMultilevel"/>
    <w:tmpl w:val="AD46C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1722E"/>
    <w:multiLevelType w:val="hybridMultilevel"/>
    <w:tmpl w:val="53F6705C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48356B"/>
    <w:multiLevelType w:val="hybridMultilevel"/>
    <w:tmpl w:val="3A065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A17593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AC1418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316357"/>
    <w:multiLevelType w:val="hybridMultilevel"/>
    <w:tmpl w:val="7DE64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70F73"/>
    <w:multiLevelType w:val="hybridMultilevel"/>
    <w:tmpl w:val="F6026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30ED7"/>
    <w:multiLevelType w:val="hybridMultilevel"/>
    <w:tmpl w:val="3E243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6319FF"/>
    <w:multiLevelType w:val="hybridMultilevel"/>
    <w:tmpl w:val="B3E03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4C1541"/>
    <w:multiLevelType w:val="hybridMultilevel"/>
    <w:tmpl w:val="C1904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1277CD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084197"/>
    <w:multiLevelType w:val="hybridMultilevel"/>
    <w:tmpl w:val="F3BAD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91571D"/>
    <w:multiLevelType w:val="hybridMultilevel"/>
    <w:tmpl w:val="B07AA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304C1"/>
    <w:multiLevelType w:val="hybridMultilevel"/>
    <w:tmpl w:val="6C3A8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8312A2"/>
    <w:multiLevelType w:val="hybridMultilevel"/>
    <w:tmpl w:val="B8005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0528A0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2E7772"/>
    <w:multiLevelType w:val="hybridMultilevel"/>
    <w:tmpl w:val="9FE24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6F4516"/>
    <w:multiLevelType w:val="hybridMultilevel"/>
    <w:tmpl w:val="8444C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333D83"/>
    <w:multiLevelType w:val="hybridMultilevel"/>
    <w:tmpl w:val="F22055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AA8E3EC">
      <w:start w:val="1"/>
      <w:numFmt w:val="decimal"/>
      <w:lvlText w:val="%4."/>
      <w:lvlJc w:val="left"/>
      <w:pPr>
        <w:ind w:left="2880" w:hanging="360"/>
      </w:pPr>
      <w:rPr>
        <w:rFonts w:ascii="Nyala" w:eastAsiaTheme="minorHAnsi" w:hAnsi="Nyala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7E5C4B"/>
    <w:multiLevelType w:val="hybridMultilevel"/>
    <w:tmpl w:val="89565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6257A8"/>
    <w:multiLevelType w:val="hybridMultilevel"/>
    <w:tmpl w:val="D492A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982FCF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8703C9"/>
    <w:multiLevelType w:val="hybridMultilevel"/>
    <w:tmpl w:val="34BA5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8E2AEC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654FA7"/>
    <w:multiLevelType w:val="hybridMultilevel"/>
    <w:tmpl w:val="DE2CC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9"/>
  </w:num>
  <w:num w:numId="20">
    <w:abstractNumId w:val="23"/>
  </w:num>
  <w:num w:numId="21">
    <w:abstractNumId w:val="0"/>
  </w:num>
  <w:num w:numId="22">
    <w:abstractNumId w:val="3"/>
  </w:num>
  <w:num w:numId="23">
    <w:abstractNumId w:val="16"/>
  </w:num>
  <w:num w:numId="24">
    <w:abstractNumId w:val="17"/>
  </w:num>
  <w:num w:numId="25">
    <w:abstractNumId w:val="14"/>
  </w:num>
  <w:num w:numId="26">
    <w:abstractNumId w:val="9"/>
  </w:num>
  <w:num w:numId="27">
    <w:abstractNumId w:val="12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53D"/>
    <w:rsid w:val="000023C9"/>
    <w:rsid w:val="00066119"/>
    <w:rsid w:val="000B4E92"/>
    <w:rsid w:val="00116A55"/>
    <w:rsid w:val="00117F2C"/>
    <w:rsid w:val="0017283A"/>
    <w:rsid w:val="001A5318"/>
    <w:rsid w:val="001B04B0"/>
    <w:rsid w:val="002761CF"/>
    <w:rsid w:val="002939D0"/>
    <w:rsid w:val="003148A1"/>
    <w:rsid w:val="003777EE"/>
    <w:rsid w:val="00383893"/>
    <w:rsid w:val="0042253D"/>
    <w:rsid w:val="00445AA8"/>
    <w:rsid w:val="00462BA8"/>
    <w:rsid w:val="004C4673"/>
    <w:rsid w:val="004F3208"/>
    <w:rsid w:val="00574887"/>
    <w:rsid w:val="005A0281"/>
    <w:rsid w:val="005D6E0B"/>
    <w:rsid w:val="005E2574"/>
    <w:rsid w:val="00602DDF"/>
    <w:rsid w:val="00686B86"/>
    <w:rsid w:val="00696975"/>
    <w:rsid w:val="006D4EA4"/>
    <w:rsid w:val="00756998"/>
    <w:rsid w:val="007D56A2"/>
    <w:rsid w:val="00815889"/>
    <w:rsid w:val="008A48F2"/>
    <w:rsid w:val="009B7867"/>
    <w:rsid w:val="009E7B1F"/>
    <w:rsid w:val="00AB1239"/>
    <w:rsid w:val="00AB26EE"/>
    <w:rsid w:val="00B03F34"/>
    <w:rsid w:val="00B52A48"/>
    <w:rsid w:val="00B9555C"/>
    <w:rsid w:val="00BB2D44"/>
    <w:rsid w:val="00CB0C78"/>
    <w:rsid w:val="00CC545F"/>
    <w:rsid w:val="00D27BB2"/>
    <w:rsid w:val="00D6676C"/>
    <w:rsid w:val="00DC10D1"/>
    <w:rsid w:val="00EA165F"/>
    <w:rsid w:val="00EB6DE8"/>
    <w:rsid w:val="00F8041C"/>
    <w:rsid w:val="00F87E22"/>
    <w:rsid w:val="00FB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3F1C1-1EF8-4177-8141-47CBE0F8F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5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2253D"/>
    <w:pPr>
      <w:ind w:left="720"/>
      <w:contextualSpacing/>
    </w:pPr>
  </w:style>
  <w:style w:type="character" w:customStyle="1" w:styleId="fontstyle01">
    <w:name w:val="fontstyle01"/>
    <w:basedOn w:val="DefaultParagraphFont"/>
    <w:rsid w:val="0042253D"/>
    <w:rPr>
      <w:rFonts w:ascii="BdvjjjAdvTT86d47313" w:hAnsi="Bdvjjj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253D"/>
  </w:style>
  <w:style w:type="table" w:styleId="TableGrid">
    <w:name w:val="Table Grid"/>
    <w:basedOn w:val="TableNormal"/>
    <w:uiPriority w:val="59"/>
    <w:rsid w:val="00422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253D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1283</Words>
  <Characters>7314</Characters>
  <Application>Microsoft Office Word</Application>
  <DocSecurity>0</DocSecurity>
  <Lines>60</Lines>
  <Paragraphs>17</Paragraphs>
  <ScaleCrop>false</ScaleCrop>
  <Company/>
  <LinksUpToDate>false</LinksUpToDate>
  <CharactersWithSpaces>8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8</cp:revision>
  <dcterms:created xsi:type="dcterms:W3CDTF">2021-11-30T05:33:00Z</dcterms:created>
  <dcterms:modified xsi:type="dcterms:W3CDTF">2021-11-30T05:47:00Z</dcterms:modified>
</cp:coreProperties>
</file>